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63C945" w14:textId="1C5BC8E2" w:rsidR="003C09D3" w:rsidRDefault="0098294E" w:rsidP="71579175">
      <w:pPr>
        <w:rPr>
          <w:rFonts w:cstheme="minorHAnsi"/>
          <w:b/>
          <w:sz w:val="22"/>
          <w:lang w:val="en-GB"/>
        </w:rPr>
      </w:pPr>
      <w:r w:rsidRPr="00361AFD">
        <w:rPr>
          <w:rFonts w:cstheme="minorHAnsi"/>
          <w:b/>
          <w:sz w:val="22"/>
          <w:lang w:val="en-GB"/>
        </w:rPr>
        <w:t xml:space="preserve">Post-marketing active surveillance of myocarditis and pericarditis following vaccination with COVID-19 mRNA vaccines in persons aged 12-39 years in Italy: a multi-database, self-controlled case series study </w:t>
      </w:r>
      <w:r w:rsidR="009D3641">
        <w:rPr>
          <w:rFonts w:cstheme="minorHAnsi"/>
          <w:b/>
          <w:sz w:val="22"/>
          <w:lang w:val="en-GB"/>
        </w:rPr>
        <w:t>(Supporting information- S8</w:t>
      </w:r>
      <w:r w:rsidR="00AD3CC8" w:rsidRPr="00361AFD">
        <w:rPr>
          <w:rFonts w:cstheme="minorHAnsi"/>
          <w:b/>
          <w:sz w:val="22"/>
          <w:lang w:val="en-GB"/>
        </w:rPr>
        <w:t xml:space="preserve"> </w:t>
      </w:r>
      <w:r w:rsidR="00361AFD" w:rsidRPr="00361AFD">
        <w:rPr>
          <w:rFonts w:cstheme="minorHAnsi"/>
          <w:b/>
          <w:sz w:val="22"/>
          <w:lang w:val="en-GB"/>
        </w:rPr>
        <w:t>Table</w:t>
      </w:r>
      <w:r w:rsidR="00AD3CC8" w:rsidRPr="00361AFD">
        <w:rPr>
          <w:rFonts w:cstheme="minorHAnsi"/>
          <w:b/>
          <w:sz w:val="22"/>
          <w:lang w:val="en-GB"/>
        </w:rPr>
        <w:t>)</w:t>
      </w:r>
    </w:p>
    <w:p w14:paraId="18D8E808" w14:textId="77777777" w:rsidR="003C09D3" w:rsidRDefault="003C09D3" w:rsidP="71579175">
      <w:pPr>
        <w:rPr>
          <w:rFonts w:cstheme="minorHAnsi"/>
          <w:b/>
          <w:sz w:val="22"/>
          <w:lang w:val="en-GB"/>
        </w:rPr>
      </w:pPr>
    </w:p>
    <w:p w14:paraId="4B852E53" w14:textId="5A83999A" w:rsidR="0098294E" w:rsidRPr="003C09D3" w:rsidRDefault="009D3641" w:rsidP="71579175">
      <w:pPr>
        <w:rPr>
          <w:rFonts w:cstheme="minorHAnsi"/>
          <w:b/>
          <w:sz w:val="22"/>
          <w:lang w:val="en-GB"/>
        </w:rPr>
      </w:pPr>
      <w:r>
        <w:rPr>
          <w:rFonts w:eastAsia="Times New Roman"/>
          <w:b/>
          <w:bCs/>
          <w:sz w:val="20"/>
          <w:szCs w:val="20"/>
          <w:lang w:val="en-GB" w:eastAsia="it-IT"/>
        </w:rPr>
        <w:t xml:space="preserve">S8 </w:t>
      </w:r>
      <w:r w:rsidR="0098294E" w:rsidRPr="71579175">
        <w:rPr>
          <w:rFonts w:eastAsia="Times New Roman"/>
          <w:b/>
          <w:bCs/>
          <w:sz w:val="20"/>
          <w:szCs w:val="20"/>
          <w:lang w:val="en-GB" w:eastAsia="it-IT"/>
        </w:rPr>
        <w:t>Table</w:t>
      </w:r>
      <w:bookmarkStart w:id="0" w:name="_GoBack"/>
      <w:bookmarkEnd w:id="0"/>
      <w:r w:rsidR="00C96596"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. </w:t>
      </w:r>
      <w:r w:rsidR="00E6186F">
        <w:rPr>
          <w:rFonts w:eastAsia="Times New Roman"/>
          <w:b/>
          <w:bCs/>
          <w:sz w:val="20"/>
          <w:szCs w:val="20"/>
          <w:lang w:val="en-GB" w:eastAsia="it-IT"/>
        </w:rPr>
        <w:t xml:space="preserve">Adjusted </w:t>
      </w:r>
      <w:r w:rsidR="00C243E8">
        <w:rPr>
          <w:rFonts w:eastAsia="Times New Roman"/>
          <w:b/>
          <w:bCs/>
          <w:sz w:val="20"/>
          <w:szCs w:val="20"/>
          <w:lang w:val="en-GB" w:eastAsia="it-IT"/>
        </w:rPr>
        <w:t>r</w:t>
      </w:r>
      <w:r w:rsidR="0098294E" w:rsidRPr="71579175">
        <w:rPr>
          <w:rFonts w:eastAsia="Times New Roman"/>
          <w:b/>
          <w:bCs/>
          <w:sz w:val="20"/>
          <w:szCs w:val="20"/>
          <w:lang w:val="en-GB" w:eastAsia="it-IT"/>
        </w:rPr>
        <w:t>elative incidence estimated by SCCS and excess cases per 100,000 vaccinated</w:t>
      </w:r>
      <w:r w:rsidR="00D86C42"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 by risk intervals</w:t>
      </w:r>
      <w:r w:rsidR="0098294E"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: 46 myocarditis and/or pericarditis events in the </w:t>
      </w:r>
      <w:r w:rsidR="007A11C8" w:rsidRPr="71579175">
        <w:rPr>
          <w:rFonts w:eastAsia="Times New Roman"/>
          <w:b/>
          <w:bCs/>
          <w:sz w:val="20"/>
          <w:szCs w:val="20"/>
          <w:lang w:val="en-GB" w:eastAsia="it-IT"/>
        </w:rPr>
        <w:t>BNT162b2</w:t>
      </w:r>
      <w:r w:rsidR="0098294E"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 vaccinated population</w:t>
      </w:r>
      <w:r w:rsidR="00D86C42"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 aged 12-17 years from 27 December 2020 to 30 September 2021.</w:t>
      </w:r>
    </w:p>
    <w:tbl>
      <w:tblPr>
        <w:tblW w:w="6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820"/>
        <w:gridCol w:w="1020"/>
        <w:gridCol w:w="1720"/>
        <w:gridCol w:w="1780"/>
      </w:tblGrid>
      <w:tr w:rsidR="0098294E" w:rsidRPr="009D3641" w14:paraId="12139DCD" w14:textId="77777777" w:rsidTr="00D86C42">
        <w:trPr>
          <w:trHeight w:val="85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4F077C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  <w:t>Risk interv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DEF804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  <w:t>Dose</w:t>
            </w:r>
            <w:r w:rsidRPr="006B67EC">
              <w:rPr>
                <w:rFonts w:eastAsia="Times New Roman" w:cstheme="minorHAnsi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DD6E5E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  <w:t>Events in the risk interval (n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DFFFD6" w14:textId="772D0841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  <w:t>Adjusted Relative Incidence (</w:t>
            </w:r>
            <w:r w:rsidR="00BE06C8" w:rsidRPr="006B67EC"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  <w:t>95% CI</w:t>
            </w:r>
            <w:r w:rsidRPr="006B67EC"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  <w:t>)*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669FF8" w14:textId="28646ABD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  <w:t>Excess cases per 100,000 vaccinated (95% CI)</w:t>
            </w:r>
            <w:r w:rsidR="00C521CB" w:rsidRPr="006B67EC"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  <w:t>**</w:t>
            </w:r>
          </w:p>
        </w:tc>
      </w:tr>
      <w:tr w:rsidR="0098294E" w:rsidRPr="006B67EC" w14:paraId="5C0E90C9" w14:textId="77777777" w:rsidTr="00675CA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997780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[0-7)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B8A1B8D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1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4FD6F3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F6033D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.06 (0.17-6.5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728A1" w14:textId="5D7E4E94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636AE055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D5693B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732B9B9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2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0BDE60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5EDF7D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5.74 (1.52-21.7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0BDB7" w14:textId="0146C51B" w:rsidR="0098294E" w:rsidRPr="006B67EC" w:rsidRDefault="00C521CB" w:rsidP="00A07641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</w:t>
            </w:r>
            <w:r w:rsid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.</w:t>
            </w:r>
            <w:r w:rsidR="0098294E"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7 (</w:t>
            </w:r>
            <w:r w:rsid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.</w:t>
            </w:r>
            <w:r w:rsidR="00A07641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4</w:t>
            </w: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-</w:t>
            </w:r>
            <w:r w:rsidR="00A07641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3.2</w:t>
            </w:r>
            <w:r w:rsidR="0098294E"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98294E" w:rsidRPr="006B67EC" w14:paraId="491AE85D" w14:textId="77777777" w:rsidTr="00675CA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2D0854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[7-14)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8A5441F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1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334FA6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836CD8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.99 (0.24-4.1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376A1" w14:textId="4A4F8356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56330980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510483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726EF6E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2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BC20A2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3CC03E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.74 (0.11-5.1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7D8C0" w14:textId="676E69CF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4F7D3928" w14:textId="77777777" w:rsidTr="00675CA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0065D6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[14-21)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D4FC9FD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1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04C382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CD087A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.36 (0.05-2.7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AF747" w14:textId="11DE15CD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0ECC7127" w14:textId="77777777" w:rsidTr="00675CA8">
        <w:trPr>
          <w:trHeight w:val="286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068F9F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0C0834E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2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7A1830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FE9C8A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it-IT"/>
              </w:rPr>
              <w:t>—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82F55" w14:textId="4309EA64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361A669A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1D8B28" w14:textId="76616F82" w:rsidR="0098294E" w:rsidRPr="006B67EC" w:rsidRDefault="00BE06C8" w:rsidP="0098294E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it-IT"/>
              </w:rPr>
              <w:t>Ref.</w:t>
            </w:r>
            <w:r w:rsidR="0098294E" w:rsidRPr="006B67E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r w:rsidR="0098294E"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C705AE5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5BC31B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  <w:t>3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58BA53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  <w:t>1.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F0E1FC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</w:tr>
    </w:tbl>
    <w:p w14:paraId="150B3C5E" w14:textId="01349C10" w:rsidR="0098294E" w:rsidRPr="006B67EC" w:rsidRDefault="00675CA8" w:rsidP="007E77DB">
      <w:pPr>
        <w:rPr>
          <w:rFonts w:eastAsia="Times New Roman" w:cstheme="minorHAnsi"/>
          <w:b/>
          <w:sz w:val="22"/>
          <w:lang w:val="en-GB" w:eastAsia="it-IT"/>
        </w:rPr>
      </w:pPr>
      <w:r w:rsidRPr="006B67EC">
        <w:rPr>
          <w:rFonts w:cstheme="minorHAnsi"/>
          <w:sz w:val="18"/>
          <w:szCs w:val="20"/>
          <w:lang w:val="en-GB"/>
        </w:rPr>
        <w:t>SCCS: Self-Controlled Cases Series; n.: number; CI: Confidence interval; Ref.: reference period (</w:t>
      </w:r>
      <w:r w:rsidR="00863E1A" w:rsidRPr="006B67EC">
        <w:rPr>
          <w:rFonts w:cstheme="minorHAnsi"/>
          <w:sz w:val="18"/>
          <w:szCs w:val="20"/>
          <w:lang w:val="en-GB"/>
        </w:rPr>
        <w:t>unexposed period</w:t>
      </w:r>
      <w:r w:rsidRPr="006B67EC">
        <w:rPr>
          <w:rFonts w:cstheme="minorHAnsi"/>
          <w:sz w:val="18"/>
          <w:szCs w:val="20"/>
          <w:lang w:val="en-GB"/>
        </w:rPr>
        <w:t>). *adjusted by</w:t>
      </w:r>
      <w:r w:rsidR="0098294E" w:rsidRPr="006B67EC">
        <w:rPr>
          <w:rFonts w:cstheme="minorHAnsi"/>
          <w:sz w:val="18"/>
          <w:szCs w:val="20"/>
          <w:lang w:val="en-GB"/>
        </w:rPr>
        <w:t xml:space="preserve"> </w:t>
      </w:r>
      <w:r w:rsidR="00EC1E8A" w:rsidRPr="006B67EC">
        <w:rPr>
          <w:rFonts w:cstheme="minorHAnsi"/>
          <w:sz w:val="18"/>
          <w:szCs w:val="20"/>
          <w:lang w:val="en-GB"/>
        </w:rPr>
        <w:t xml:space="preserve">calendar period; </w:t>
      </w:r>
      <w:r w:rsidR="002B7EFC" w:rsidRPr="006B67EC">
        <w:rPr>
          <w:rFonts w:cstheme="minorHAnsi"/>
          <w:sz w:val="18"/>
          <w:szCs w:val="20"/>
          <w:lang w:val="en-GB"/>
        </w:rPr>
        <w:t xml:space="preserve">**excess cases are not given when </w:t>
      </w:r>
      <w:r w:rsidR="007E77DB">
        <w:rPr>
          <w:sz w:val="18"/>
          <w:szCs w:val="20"/>
          <w:lang w:val="en-GB"/>
        </w:rPr>
        <w:t>the 95% CI of RI</w:t>
      </w:r>
      <w:r w:rsidR="007E77DB" w:rsidRPr="007A11C8">
        <w:rPr>
          <w:sz w:val="18"/>
          <w:szCs w:val="20"/>
          <w:lang w:val="en-GB"/>
        </w:rPr>
        <w:t xml:space="preserve"> </w:t>
      </w:r>
      <w:r w:rsidR="007E77DB">
        <w:rPr>
          <w:sz w:val="18"/>
          <w:szCs w:val="20"/>
          <w:lang w:val="en-GB"/>
        </w:rPr>
        <w:t>included the null effect</w:t>
      </w:r>
    </w:p>
    <w:p w14:paraId="63C6D9EB" w14:textId="77777777" w:rsidR="00452A91" w:rsidRDefault="00452A91" w:rsidP="71579175">
      <w:pPr>
        <w:textAlignment w:val="baseline"/>
        <w:rPr>
          <w:rFonts w:eastAsia="Times New Roman"/>
          <w:b/>
          <w:bCs/>
          <w:sz w:val="20"/>
          <w:szCs w:val="20"/>
          <w:lang w:val="en-GB" w:eastAsia="it-IT"/>
        </w:rPr>
      </w:pPr>
    </w:p>
    <w:sectPr w:rsidR="00452A91" w:rsidSect="003C09D3">
      <w:pgSz w:w="11906" w:h="16838"/>
      <w:pgMar w:top="1417" w:right="127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59FBF57" w16cex:dateUtc="2022-01-29T12:27:00Z"/>
  <w16cex:commentExtensible w16cex:durableId="259FBDCD" w16cex:dateUtc="2022-01-29T12:21:00Z"/>
  <w16cex:commentExtensible w16cex:durableId="259FC2FC" w16cex:dateUtc="2022-01-29T12:43:00Z"/>
  <w16cex:commentExtensible w16cex:durableId="259FC6A8" w16cex:dateUtc="2022-01-29T12:59:00Z"/>
  <w16cex:commentExtensible w16cex:durableId="1B3DAC55" w16cex:dateUtc="2022-05-20T14:37:41.653Z"/>
  <w16cex:commentExtensible w16cex:durableId="5E652FAC" w16cex:dateUtc="2022-05-20T14:40:28.32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376FFACC" w16cid:durableId="259FBF57"/>
  <w16cid:commentId w16cid:paraId="3F4CD3DE" w16cid:durableId="259FBDCD"/>
  <w16cid:commentId w16cid:paraId="7C1E63C9" w16cid:durableId="259FC2FC"/>
  <w16cid:commentId w16cid:paraId="54275A9F" w16cid:durableId="259FC6A8"/>
  <w16cid:commentId w16cid:paraId="0504CB03" w16cid:durableId="1B3DAC55"/>
  <w16cid:commentId w16cid:paraId="553FB088" w16cid:durableId="5E652FA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20D2B3" w14:textId="77777777" w:rsidR="00C60860" w:rsidRDefault="00C60860" w:rsidP="0098294E">
      <w:r>
        <w:separator/>
      </w:r>
    </w:p>
  </w:endnote>
  <w:endnote w:type="continuationSeparator" w:id="0">
    <w:p w14:paraId="58CFAF4B" w14:textId="77777777" w:rsidR="00C60860" w:rsidRDefault="00C60860" w:rsidP="0098294E">
      <w:r>
        <w:continuationSeparator/>
      </w:r>
    </w:p>
  </w:endnote>
  <w:endnote w:type="continuationNotice" w:id="1">
    <w:p w14:paraId="2655A17A" w14:textId="77777777" w:rsidR="00C60860" w:rsidRDefault="00C6086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BE2D0A" w14:textId="77777777" w:rsidR="00C60860" w:rsidRDefault="00C60860" w:rsidP="0098294E">
      <w:r>
        <w:separator/>
      </w:r>
    </w:p>
  </w:footnote>
  <w:footnote w:type="continuationSeparator" w:id="0">
    <w:p w14:paraId="265F80DE" w14:textId="77777777" w:rsidR="00C60860" w:rsidRDefault="00C60860" w:rsidP="0098294E">
      <w:r>
        <w:continuationSeparator/>
      </w:r>
    </w:p>
  </w:footnote>
  <w:footnote w:type="continuationNotice" w:id="1">
    <w:p w14:paraId="7468A33F" w14:textId="77777777" w:rsidR="00C60860" w:rsidRDefault="00C6086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3C18FD"/>
    <w:multiLevelType w:val="hybridMultilevel"/>
    <w:tmpl w:val="A662B1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86D66"/>
    <w:multiLevelType w:val="hybridMultilevel"/>
    <w:tmpl w:val="7D3E427A"/>
    <w:lvl w:ilvl="0" w:tplc="6BE6B1A2">
      <w:start w:val="1"/>
      <w:numFmt w:val="bullet"/>
      <w:lvlText w:val="-"/>
      <w:lvlJc w:val="left"/>
      <w:pPr>
        <w:ind w:left="1800" w:hanging="360"/>
      </w:pPr>
      <w:rPr>
        <w:rFonts w:ascii="Arial" w:hAnsi="Arial" w:hint="default"/>
      </w:rPr>
    </w:lvl>
    <w:lvl w:ilvl="1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D055044"/>
    <w:multiLevelType w:val="multilevel"/>
    <w:tmpl w:val="34180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08619EF"/>
    <w:multiLevelType w:val="hybridMultilevel"/>
    <w:tmpl w:val="1EA890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FE0E75"/>
    <w:multiLevelType w:val="hybridMultilevel"/>
    <w:tmpl w:val="309C19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BA4C30"/>
    <w:multiLevelType w:val="multilevel"/>
    <w:tmpl w:val="139C9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8CB5BA2"/>
    <w:multiLevelType w:val="multilevel"/>
    <w:tmpl w:val="5AD0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0"/>
  </w:num>
  <w:num w:numId="5">
    <w:abstractNumId w:val="4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94E"/>
    <w:rsid w:val="00006D4C"/>
    <w:rsid w:val="00012B4C"/>
    <w:rsid w:val="00017B00"/>
    <w:rsid w:val="00026FAE"/>
    <w:rsid w:val="000412AE"/>
    <w:rsid w:val="00041467"/>
    <w:rsid w:val="0007508C"/>
    <w:rsid w:val="000B1365"/>
    <w:rsid w:val="000C52EE"/>
    <w:rsid w:val="000C58EB"/>
    <w:rsid w:val="000D7A39"/>
    <w:rsid w:val="00135528"/>
    <w:rsid w:val="00172880"/>
    <w:rsid w:val="0018187C"/>
    <w:rsid w:val="001958C6"/>
    <w:rsid w:val="001A0557"/>
    <w:rsid w:val="001A3175"/>
    <w:rsid w:val="001A48D6"/>
    <w:rsid w:val="001C3CAF"/>
    <w:rsid w:val="00203A6E"/>
    <w:rsid w:val="00232DAC"/>
    <w:rsid w:val="00242AF0"/>
    <w:rsid w:val="00246CDE"/>
    <w:rsid w:val="00255C59"/>
    <w:rsid w:val="0027768F"/>
    <w:rsid w:val="00284923"/>
    <w:rsid w:val="002A67B9"/>
    <w:rsid w:val="002B7EFC"/>
    <w:rsid w:val="002D3345"/>
    <w:rsid w:val="002D54AB"/>
    <w:rsid w:val="002F1AF5"/>
    <w:rsid w:val="003173CF"/>
    <w:rsid w:val="00340A08"/>
    <w:rsid w:val="003477A0"/>
    <w:rsid w:val="00361AFD"/>
    <w:rsid w:val="00366407"/>
    <w:rsid w:val="003A7E55"/>
    <w:rsid w:val="003C0604"/>
    <w:rsid w:val="003C09D3"/>
    <w:rsid w:val="003D0240"/>
    <w:rsid w:val="004077B2"/>
    <w:rsid w:val="00417D48"/>
    <w:rsid w:val="00452A91"/>
    <w:rsid w:val="00471476"/>
    <w:rsid w:val="00472487"/>
    <w:rsid w:val="004A02F8"/>
    <w:rsid w:val="004A15F0"/>
    <w:rsid w:val="00516E06"/>
    <w:rsid w:val="0053537A"/>
    <w:rsid w:val="00537B0C"/>
    <w:rsid w:val="00543B6D"/>
    <w:rsid w:val="005732B1"/>
    <w:rsid w:val="005855A4"/>
    <w:rsid w:val="00586B34"/>
    <w:rsid w:val="005943E6"/>
    <w:rsid w:val="005A489D"/>
    <w:rsid w:val="005A59D1"/>
    <w:rsid w:val="005B715E"/>
    <w:rsid w:val="0063709A"/>
    <w:rsid w:val="00667C21"/>
    <w:rsid w:val="00675CA8"/>
    <w:rsid w:val="00695054"/>
    <w:rsid w:val="006A0B12"/>
    <w:rsid w:val="006B67EC"/>
    <w:rsid w:val="006D6B56"/>
    <w:rsid w:val="006D7624"/>
    <w:rsid w:val="006D771F"/>
    <w:rsid w:val="006E193D"/>
    <w:rsid w:val="00707B79"/>
    <w:rsid w:val="00722B5F"/>
    <w:rsid w:val="0076774A"/>
    <w:rsid w:val="00772CDD"/>
    <w:rsid w:val="007779C4"/>
    <w:rsid w:val="00780458"/>
    <w:rsid w:val="007A11C8"/>
    <w:rsid w:val="007A1D71"/>
    <w:rsid w:val="007A35F1"/>
    <w:rsid w:val="007C1CFD"/>
    <w:rsid w:val="007E0C9C"/>
    <w:rsid w:val="007E6108"/>
    <w:rsid w:val="007E77DB"/>
    <w:rsid w:val="007F6AF3"/>
    <w:rsid w:val="008003A2"/>
    <w:rsid w:val="00800A18"/>
    <w:rsid w:val="00837BE8"/>
    <w:rsid w:val="00861ED1"/>
    <w:rsid w:val="00863E1A"/>
    <w:rsid w:val="00866AF1"/>
    <w:rsid w:val="00873806"/>
    <w:rsid w:val="008843C8"/>
    <w:rsid w:val="008A5B8A"/>
    <w:rsid w:val="008C053F"/>
    <w:rsid w:val="008C1ACF"/>
    <w:rsid w:val="008D153C"/>
    <w:rsid w:val="008D2377"/>
    <w:rsid w:val="0094149C"/>
    <w:rsid w:val="0094493E"/>
    <w:rsid w:val="0094601B"/>
    <w:rsid w:val="009604AF"/>
    <w:rsid w:val="00966B00"/>
    <w:rsid w:val="009758BF"/>
    <w:rsid w:val="0098294E"/>
    <w:rsid w:val="00983679"/>
    <w:rsid w:val="009A3083"/>
    <w:rsid w:val="009A3F39"/>
    <w:rsid w:val="009A7AE4"/>
    <w:rsid w:val="009C2E31"/>
    <w:rsid w:val="009D3641"/>
    <w:rsid w:val="009D3DDD"/>
    <w:rsid w:val="009E3D1C"/>
    <w:rsid w:val="00A07641"/>
    <w:rsid w:val="00A14A71"/>
    <w:rsid w:val="00A22B65"/>
    <w:rsid w:val="00A33E83"/>
    <w:rsid w:val="00A430C2"/>
    <w:rsid w:val="00A52CAF"/>
    <w:rsid w:val="00A55E07"/>
    <w:rsid w:val="00A6291B"/>
    <w:rsid w:val="00A77B3B"/>
    <w:rsid w:val="00A92D31"/>
    <w:rsid w:val="00A94C81"/>
    <w:rsid w:val="00AB53BD"/>
    <w:rsid w:val="00AD3CC8"/>
    <w:rsid w:val="00AF1C40"/>
    <w:rsid w:val="00B202BB"/>
    <w:rsid w:val="00B24ECA"/>
    <w:rsid w:val="00B27529"/>
    <w:rsid w:val="00B32CE1"/>
    <w:rsid w:val="00B34003"/>
    <w:rsid w:val="00B354A7"/>
    <w:rsid w:val="00B6031F"/>
    <w:rsid w:val="00B63CCE"/>
    <w:rsid w:val="00BB1B3B"/>
    <w:rsid w:val="00BB5F51"/>
    <w:rsid w:val="00BD5B02"/>
    <w:rsid w:val="00BE06C8"/>
    <w:rsid w:val="00BF09FF"/>
    <w:rsid w:val="00BF396B"/>
    <w:rsid w:val="00BF6953"/>
    <w:rsid w:val="00C11BC8"/>
    <w:rsid w:val="00C15291"/>
    <w:rsid w:val="00C16403"/>
    <w:rsid w:val="00C243E8"/>
    <w:rsid w:val="00C3660F"/>
    <w:rsid w:val="00C521CB"/>
    <w:rsid w:val="00C60860"/>
    <w:rsid w:val="00C85E8C"/>
    <w:rsid w:val="00C96596"/>
    <w:rsid w:val="00CA69C5"/>
    <w:rsid w:val="00CB1139"/>
    <w:rsid w:val="00CB3C37"/>
    <w:rsid w:val="00CD1EC5"/>
    <w:rsid w:val="00CD2FB1"/>
    <w:rsid w:val="00CD7082"/>
    <w:rsid w:val="00CE3940"/>
    <w:rsid w:val="00D20B05"/>
    <w:rsid w:val="00D31893"/>
    <w:rsid w:val="00D74D77"/>
    <w:rsid w:val="00D76F97"/>
    <w:rsid w:val="00D86C42"/>
    <w:rsid w:val="00D95C0D"/>
    <w:rsid w:val="00D97E0C"/>
    <w:rsid w:val="00DA6C1F"/>
    <w:rsid w:val="00DA7AA9"/>
    <w:rsid w:val="00DD6558"/>
    <w:rsid w:val="00DD77C7"/>
    <w:rsid w:val="00DF6A47"/>
    <w:rsid w:val="00E008EC"/>
    <w:rsid w:val="00E2155A"/>
    <w:rsid w:val="00E365BB"/>
    <w:rsid w:val="00E503A1"/>
    <w:rsid w:val="00E55E12"/>
    <w:rsid w:val="00E6186F"/>
    <w:rsid w:val="00E6445B"/>
    <w:rsid w:val="00E73393"/>
    <w:rsid w:val="00E76819"/>
    <w:rsid w:val="00EB389D"/>
    <w:rsid w:val="00EB7EF3"/>
    <w:rsid w:val="00EC0317"/>
    <w:rsid w:val="00EC1E8A"/>
    <w:rsid w:val="00EC6521"/>
    <w:rsid w:val="00EE2C0E"/>
    <w:rsid w:val="00EF0699"/>
    <w:rsid w:val="00EF20B0"/>
    <w:rsid w:val="00F15635"/>
    <w:rsid w:val="00F322F3"/>
    <w:rsid w:val="00F33BEF"/>
    <w:rsid w:val="00F42F19"/>
    <w:rsid w:val="00F557A0"/>
    <w:rsid w:val="00F55E9C"/>
    <w:rsid w:val="00F637E0"/>
    <w:rsid w:val="00F819CD"/>
    <w:rsid w:val="00F8557B"/>
    <w:rsid w:val="00FB3C4F"/>
    <w:rsid w:val="00FB48E9"/>
    <w:rsid w:val="00FC432B"/>
    <w:rsid w:val="00FC620B"/>
    <w:rsid w:val="00FD2F10"/>
    <w:rsid w:val="045E454C"/>
    <w:rsid w:val="05AB08DF"/>
    <w:rsid w:val="07C7421C"/>
    <w:rsid w:val="08477EC2"/>
    <w:rsid w:val="08A7A79E"/>
    <w:rsid w:val="0A0DAB31"/>
    <w:rsid w:val="0C4032C4"/>
    <w:rsid w:val="0CA6DA19"/>
    <w:rsid w:val="0E544698"/>
    <w:rsid w:val="0FAFA35D"/>
    <w:rsid w:val="0FEEFA10"/>
    <w:rsid w:val="111B5166"/>
    <w:rsid w:val="12311177"/>
    <w:rsid w:val="12DCC216"/>
    <w:rsid w:val="13021759"/>
    <w:rsid w:val="1418822B"/>
    <w:rsid w:val="1579D824"/>
    <w:rsid w:val="159EB944"/>
    <w:rsid w:val="16C6F73F"/>
    <w:rsid w:val="17C11D80"/>
    <w:rsid w:val="17E28405"/>
    <w:rsid w:val="199BEE42"/>
    <w:rsid w:val="1A2665E7"/>
    <w:rsid w:val="1A45AE84"/>
    <w:rsid w:val="1AC97171"/>
    <w:rsid w:val="1BB8CBB0"/>
    <w:rsid w:val="1CB454BB"/>
    <w:rsid w:val="1D179865"/>
    <w:rsid w:val="2115D463"/>
    <w:rsid w:val="22EE9488"/>
    <w:rsid w:val="241AACAA"/>
    <w:rsid w:val="24A9BAE7"/>
    <w:rsid w:val="2501A9F9"/>
    <w:rsid w:val="256F6194"/>
    <w:rsid w:val="26A2420E"/>
    <w:rsid w:val="26D03848"/>
    <w:rsid w:val="27D56B28"/>
    <w:rsid w:val="27F26092"/>
    <w:rsid w:val="28DB42F9"/>
    <w:rsid w:val="29BAD7CF"/>
    <w:rsid w:val="2AAA1ACC"/>
    <w:rsid w:val="2BD941CA"/>
    <w:rsid w:val="2E855B38"/>
    <w:rsid w:val="2ED35CEB"/>
    <w:rsid w:val="2EFC20D6"/>
    <w:rsid w:val="30216E33"/>
    <w:rsid w:val="32126389"/>
    <w:rsid w:val="33CD62BE"/>
    <w:rsid w:val="347013DD"/>
    <w:rsid w:val="34BB4DC1"/>
    <w:rsid w:val="35EFD1BB"/>
    <w:rsid w:val="36F3612D"/>
    <w:rsid w:val="374E11D9"/>
    <w:rsid w:val="37D6C731"/>
    <w:rsid w:val="382A58D2"/>
    <w:rsid w:val="38E7C5C2"/>
    <w:rsid w:val="3931210C"/>
    <w:rsid w:val="39B63F98"/>
    <w:rsid w:val="39E529B6"/>
    <w:rsid w:val="3DA97188"/>
    <w:rsid w:val="3DD89F18"/>
    <w:rsid w:val="3FC57E82"/>
    <w:rsid w:val="4127D72D"/>
    <w:rsid w:val="41F03B9B"/>
    <w:rsid w:val="42F88E65"/>
    <w:rsid w:val="441007EC"/>
    <w:rsid w:val="45D7D751"/>
    <w:rsid w:val="46C47240"/>
    <w:rsid w:val="46E2ACFD"/>
    <w:rsid w:val="48956E8B"/>
    <w:rsid w:val="48A1D62A"/>
    <w:rsid w:val="48E02DF1"/>
    <w:rsid w:val="48F0B774"/>
    <w:rsid w:val="4A4C81EF"/>
    <w:rsid w:val="4C4718D5"/>
    <w:rsid w:val="4C58702C"/>
    <w:rsid w:val="4D1E9AD3"/>
    <w:rsid w:val="4FFC63D1"/>
    <w:rsid w:val="51ED2670"/>
    <w:rsid w:val="5390F4EF"/>
    <w:rsid w:val="542C1B46"/>
    <w:rsid w:val="549C014E"/>
    <w:rsid w:val="55138DB1"/>
    <w:rsid w:val="552CC550"/>
    <w:rsid w:val="56345E18"/>
    <w:rsid w:val="5663F40A"/>
    <w:rsid w:val="57FD1BB4"/>
    <w:rsid w:val="58646612"/>
    <w:rsid w:val="5AD435AD"/>
    <w:rsid w:val="5B3C0D3C"/>
    <w:rsid w:val="5B9C06D4"/>
    <w:rsid w:val="5D37D735"/>
    <w:rsid w:val="5F6B26EB"/>
    <w:rsid w:val="5F812AEE"/>
    <w:rsid w:val="625578D4"/>
    <w:rsid w:val="635104DF"/>
    <w:rsid w:val="63A171C8"/>
    <w:rsid w:val="63A5C9E5"/>
    <w:rsid w:val="66DEB97B"/>
    <w:rsid w:val="69A5FD3A"/>
    <w:rsid w:val="69E79154"/>
    <w:rsid w:val="6A98F0D9"/>
    <w:rsid w:val="6ABAD4B6"/>
    <w:rsid w:val="6C641329"/>
    <w:rsid w:val="6C756B0E"/>
    <w:rsid w:val="6CBA44F9"/>
    <w:rsid w:val="6CF83066"/>
    <w:rsid w:val="6D4F2676"/>
    <w:rsid w:val="6E7C6CB8"/>
    <w:rsid w:val="6EA5FB89"/>
    <w:rsid w:val="6F72C2B8"/>
    <w:rsid w:val="704DB27F"/>
    <w:rsid w:val="706240FC"/>
    <w:rsid w:val="710719DD"/>
    <w:rsid w:val="71579175"/>
    <w:rsid w:val="71A8921D"/>
    <w:rsid w:val="74E032DF"/>
    <w:rsid w:val="75DA3EEF"/>
    <w:rsid w:val="77BE6E16"/>
    <w:rsid w:val="7B699507"/>
    <w:rsid w:val="7B82EC4F"/>
    <w:rsid w:val="7C4E56B9"/>
    <w:rsid w:val="7CB88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7A19D15"/>
  <w15:chartTrackingRefBased/>
  <w15:docId w15:val="{BCF8C9AB-43BC-4091-A976-4D6418640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8294E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normaltextrun">
    <w:name w:val="normaltextrun"/>
    <w:basedOn w:val="Carpredefinitoparagrafo"/>
    <w:rsid w:val="0098294E"/>
  </w:style>
  <w:style w:type="character" w:customStyle="1" w:styleId="eop">
    <w:name w:val="eop"/>
    <w:basedOn w:val="Carpredefinitoparagrafo"/>
    <w:rsid w:val="0098294E"/>
  </w:style>
  <w:style w:type="paragraph" w:customStyle="1" w:styleId="msonormal0">
    <w:name w:val="msonormal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textrun">
    <w:name w:val="textrun"/>
    <w:basedOn w:val="Carpredefinitoparagrafo"/>
    <w:rsid w:val="0098294E"/>
  </w:style>
  <w:style w:type="character" w:customStyle="1" w:styleId="trackchangetextdeletion">
    <w:name w:val="trackchangetextdeletion"/>
    <w:basedOn w:val="Carpredefinitoparagrafo"/>
    <w:rsid w:val="0098294E"/>
  </w:style>
  <w:style w:type="character" w:customStyle="1" w:styleId="trackchangetextinsertion">
    <w:name w:val="trackchangetextinsertion"/>
    <w:basedOn w:val="Carpredefinitoparagrafo"/>
    <w:rsid w:val="0098294E"/>
  </w:style>
  <w:style w:type="character" w:customStyle="1" w:styleId="trackedchange">
    <w:name w:val="trackedchange"/>
    <w:basedOn w:val="Carpredefinitoparagrafo"/>
    <w:rsid w:val="0098294E"/>
  </w:style>
  <w:style w:type="paragraph" w:customStyle="1" w:styleId="outlineelement">
    <w:name w:val="outlineelement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98294E"/>
    <w:rPr>
      <w:color w:val="0000FF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8294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8294E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8294E"/>
    <w:rPr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8294E"/>
    <w:rPr>
      <w:b/>
      <w:bCs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8294E"/>
    <w:rPr>
      <w:rFonts w:ascii="Segoe UI" w:hAnsi="Segoe UI" w:cs="Segoe UI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8294E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294E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8294E"/>
    <w:rPr>
      <w:sz w:val="24"/>
      <w:szCs w:val="24"/>
    </w:rPr>
  </w:style>
  <w:style w:type="paragraph" w:styleId="Paragrafoelenco">
    <w:name w:val="List Paragraph"/>
    <w:basedOn w:val="Normale"/>
    <w:uiPriority w:val="34"/>
    <w:qFormat/>
    <w:rsid w:val="0098294E"/>
    <w:pPr>
      <w:spacing w:after="160" w:line="259" w:lineRule="auto"/>
      <w:ind w:left="720"/>
      <w:contextualSpacing/>
    </w:pPr>
    <w:rPr>
      <w:sz w:val="22"/>
      <w:szCs w:val="22"/>
    </w:rPr>
  </w:style>
  <w:style w:type="paragraph" w:customStyle="1" w:styleId="MDPI51figurecaption">
    <w:name w:val="MDPI_5.1_figure_caption"/>
    <w:qFormat/>
    <w:rsid w:val="0098294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Default">
    <w:name w:val="Default"/>
    <w:rsid w:val="00EC652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agriglia4-colore6">
    <w:name w:val="Grid Table 4 Accent 6"/>
    <w:basedOn w:val="Tabellanormale"/>
    <w:uiPriority w:val="49"/>
    <w:rsid w:val="00DD77C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gliatabella">
    <w:name w:val="Table Grid"/>
    <w:basedOn w:val="Tabellanormale"/>
    <w:uiPriority w:val="39"/>
    <w:rsid w:val="00DD7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46CDE"/>
    <w:rPr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F637E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Revisione">
    <w:name w:val="Revision"/>
    <w:hidden/>
    <w:uiPriority w:val="99"/>
    <w:semiHidden/>
    <w:rsid w:val="009A3083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8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B459DE688DDF4FBA6668462B43B767" ma:contentTypeVersion="14" ma:contentTypeDescription="Creare un nuovo documento." ma:contentTypeScope="" ma:versionID="1281bd39eda2d5ea0131749abff6709b">
  <xsd:schema xmlns:xsd="http://www.w3.org/2001/XMLSchema" xmlns:xs="http://www.w3.org/2001/XMLSchema" xmlns:p="http://schemas.microsoft.com/office/2006/metadata/properties" xmlns:ns3="bdaa4908-1f5e-4746-9491-1bcb95f3834f" xmlns:ns4="5cfc83e2-be08-4e56-b9ff-a415de6bd46e" targetNamespace="http://schemas.microsoft.com/office/2006/metadata/properties" ma:root="true" ma:fieldsID="6bf732de9980bba48f7f79e7aee9a88a" ns3:_="" ns4:_="">
    <xsd:import namespace="bdaa4908-1f5e-4746-9491-1bcb95f3834f"/>
    <xsd:import namespace="5cfc83e2-be08-4e56-b9ff-a415de6bd4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a4908-1f5e-4746-9491-1bcb95f38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83e2-be08-4e56-b9ff-a415de6bd46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8DB066-9BED-4B5C-9F67-67C80419ED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661FC6F-83D0-476B-AB51-7611CEDFD06F}">
  <ds:schemaRefs>
    <ds:schemaRef ds:uri="http://www.w3.org/XML/1998/namespace"/>
    <ds:schemaRef ds:uri="http://schemas.microsoft.com/office/2006/metadata/properties"/>
    <ds:schemaRef ds:uri="http://schemas.microsoft.com/office/2006/documentManagement/types"/>
    <ds:schemaRef ds:uri="bdaa4908-1f5e-4746-9491-1bcb95f3834f"/>
    <ds:schemaRef ds:uri="http://purl.org/dc/elements/1.1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5cfc83e2-be08-4e56-b9ff-a415de6bd46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3BAB4B98-1A53-4E94-9692-C8D0A2CA63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a4908-1f5e-4746-9491-1bcb95f3834f"/>
    <ds:schemaRef ds:uri="5cfc83e2-be08-4e56-b9ff-a415de6bd4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5968089-7E11-4184-98C0-B0939E1C46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a Alegiani Stefania</dc:creator>
  <cp:keywords/>
  <dc:description/>
  <cp:lastModifiedBy>Spila Alegiani Stefania</cp:lastModifiedBy>
  <cp:revision>4</cp:revision>
  <cp:lastPrinted>2022-02-01T14:42:00Z</cp:lastPrinted>
  <dcterms:created xsi:type="dcterms:W3CDTF">2022-06-28T09:11:00Z</dcterms:created>
  <dcterms:modified xsi:type="dcterms:W3CDTF">2022-06-28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459DE688DDF4FBA6668462B43B767</vt:lpwstr>
  </property>
</Properties>
</file>